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B247D" w14:textId="2297C182" w:rsidR="003E2B0A" w:rsidRDefault="008F20BF">
      <w:r>
        <w:rPr>
          <w:noProof/>
        </w:rPr>
        <w:drawing>
          <wp:inline distT="0" distB="0" distL="0" distR="0" wp14:anchorId="777F8DC0" wp14:editId="40240FA7">
            <wp:extent cx="5274310" cy="39820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E7BB3" w14:textId="1B461D3D" w:rsidR="00894165" w:rsidRPr="00F537BE" w:rsidRDefault="00894165">
      <w:pPr>
        <w:rPr>
          <w:rFonts w:ascii="Times New Roman" w:hAnsi="Times New Roman" w:cs="Times New Roman"/>
          <w:b/>
          <w:bCs/>
        </w:rPr>
      </w:pPr>
      <w:r w:rsidRPr="00F537BE">
        <w:rPr>
          <w:rFonts w:ascii="Times New Roman" w:hAnsi="Times New Roman" w:cs="Times New Roman"/>
          <w:b/>
          <w:bCs/>
        </w:rPr>
        <w:t xml:space="preserve">Additional </w:t>
      </w:r>
      <w:bookmarkStart w:id="0" w:name="_Hlk42935692"/>
      <w:r w:rsidRPr="00F537BE">
        <w:rPr>
          <w:rFonts w:ascii="Times New Roman" w:hAnsi="Times New Roman" w:cs="Times New Roman"/>
          <w:b/>
          <w:bCs/>
        </w:rPr>
        <w:t>Figure S1</w:t>
      </w:r>
      <w:bookmarkEnd w:id="0"/>
      <w:r w:rsidRPr="00F537BE">
        <w:rPr>
          <w:rFonts w:ascii="Times New Roman" w:hAnsi="Times New Roman" w:cs="Times New Roman"/>
          <w:b/>
          <w:bCs/>
        </w:rPr>
        <w:t>: Clustering dendrogram of samples</w:t>
      </w:r>
      <w:r w:rsidR="00D7583A" w:rsidRPr="00F537BE">
        <w:rPr>
          <w:rFonts w:ascii="Times New Roman" w:hAnsi="Times New Roman" w:cs="Times New Roman"/>
          <w:b/>
          <w:bCs/>
        </w:rPr>
        <w:t>.</w:t>
      </w:r>
    </w:p>
    <w:p w14:paraId="15273A06" w14:textId="6B024B4E" w:rsidR="00894165" w:rsidRPr="00B01523" w:rsidRDefault="00B01523" w:rsidP="003F65C9">
      <w:pPr>
        <w:rPr>
          <w:rFonts w:ascii="Times New Roman" w:hAnsi="Times New Roman" w:cs="Times New Roman"/>
        </w:rPr>
      </w:pPr>
      <w:r w:rsidRPr="00B01523">
        <w:rPr>
          <w:rFonts w:ascii="Times New Roman" w:hAnsi="Times New Roman" w:cs="Times New Roman"/>
        </w:rPr>
        <w:t>Cut</w:t>
      </w:r>
      <w:r w:rsidR="004266F5">
        <w:rPr>
          <w:rFonts w:ascii="Times New Roman" w:hAnsi="Times New Roman" w:cs="Times New Roman"/>
        </w:rPr>
        <w:t xml:space="preserve"> </w:t>
      </w:r>
      <w:r w:rsidRPr="00B01523">
        <w:rPr>
          <w:rFonts w:ascii="Times New Roman" w:hAnsi="Times New Roman" w:cs="Times New Roman"/>
        </w:rPr>
        <w:t>height</w:t>
      </w:r>
      <w:r w:rsidR="003F65C9">
        <w:rPr>
          <w:rFonts w:ascii="Times New Roman" w:hAnsi="Times New Roman" w:cs="Times New Roman"/>
        </w:rPr>
        <w:t xml:space="preserve"> </w:t>
      </w:r>
      <w:r w:rsidRPr="00B01523">
        <w:rPr>
          <w:rFonts w:ascii="Times New Roman" w:hAnsi="Times New Roman" w:cs="Times New Roman"/>
        </w:rPr>
        <w:t>=</w:t>
      </w:r>
      <w:r w:rsidR="003F65C9">
        <w:rPr>
          <w:rFonts w:ascii="Times New Roman" w:hAnsi="Times New Roman" w:cs="Times New Roman"/>
        </w:rPr>
        <w:t xml:space="preserve"> </w:t>
      </w:r>
      <w:r w:rsidR="008F20BF">
        <w:rPr>
          <w:rFonts w:ascii="Times New Roman" w:hAnsi="Times New Roman" w:cs="Times New Roman"/>
        </w:rPr>
        <w:t>7</w:t>
      </w:r>
      <w:r w:rsidRPr="00B01523">
        <w:rPr>
          <w:rFonts w:ascii="Times New Roman" w:hAnsi="Times New Roman" w:cs="Times New Roman"/>
        </w:rPr>
        <w:t xml:space="preserve">5 was used to divide </w:t>
      </w:r>
      <w:r w:rsidR="008F20BF">
        <w:rPr>
          <w:rFonts w:ascii="Times New Roman" w:hAnsi="Times New Roman" w:cs="Times New Roman"/>
        </w:rPr>
        <w:t>132</w:t>
      </w:r>
      <w:r w:rsidRPr="00B01523">
        <w:rPr>
          <w:rFonts w:ascii="Times New Roman" w:hAnsi="Times New Roman" w:cs="Times New Roman"/>
        </w:rPr>
        <w:t xml:space="preserve"> samples into t</w:t>
      </w:r>
      <w:r w:rsidR="008F20BF">
        <w:rPr>
          <w:rFonts w:ascii="Times New Roman" w:hAnsi="Times New Roman" w:cs="Times New Roman"/>
        </w:rPr>
        <w:t>wo</w:t>
      </w:r>
      <w:r w:rsidRPr="00B01523">
        <w:rPr>
          <w:rFonts w:ascii="Times New Roman" w:hAnsi="Times New Roman" w:cs="Times New Roman"/>
        </w:rPr>
        <w:t xml:space="preserve"> different </w:t>
      </w:r>
      <w:r w:rsidR="003F65C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lust</w:t>
      </w:r>
      <w:r w:rsidR="006D65F1">
        <w:rPr>
          <w:rFonts w:ascii="Times New Roman" w:hAnsi="Times New Roman" w:cs="Times New Roman" w:hint="eastAsia"/>
        </w:rPr>
        <w:t>er</w:t>
      </w:r>
      <w:r w:rsidRPr="00B01523">
        <w:rPr>
          <w:rFonts w:ascii="Times New Roman" w:hAnsi="Times New Roman" w:cs="Times New Roman"/>
        </w:rPr>
        <w:t xml:space="preserve"> types.</w:t>
      </w:r>
      <w:r w:rsidR="003F65C9">
        <w:rPr>
          <w:rFonts w:ascii="Times New Roman" w:hAnsi="Times New Roman" w:cs="Times New Roman"/>
        </w:rPr>
        <w:t xml:space="preserve"> </w:t>
      </w:r>
      <w:r w:rsidR="003F65C9" w:rsidRPr="003F65C9">
        <w:rPr>
          <w:rFonts w:ascii="Times New Roman" w:hAnsi="Times New Roman" w:cs="Times New Roman"/>
        </w:rPr>
        <w:t>Clust</w:t>
      </w:r>
      <w:r w:rsidR="004266F5">
        <w:rPr>
          <w:rFonts w:ascii="Times New Roman" w:hAnsi="Times New Roman" w:cs="Times New Roman"/>
        </w:rPr>
        <w:t>er</w:t>
      </w:r>
      <w:r w:rsidR="003F65C9" w:rsidRPr="003F65C9">
        <w:rPr>
          <w:rFonts w:ascii="Times New Roman" w:hAnsi="Times New Roman" w:cs="Times New Roman"/>
        </w:rPr>
        <w:t xml:space="preserve"> </w:t>
      </w:r>
      <w:r w:rsidR="008F20BF">
        <w:rPr>
          <w:rFonts w:ascii="Times New Roman" w:hAnsi="Times New Roman" w:cs="Times New Roman"/>
        </w:rPr>
        <w:t>1</w:t>
      </w:r>
      <w:r w:rsidR="003F65C9" w:rsidRPr="003F65C9">
        <w:rPr>
          <w:rFonts w:ascii="Times New Roman" w:hAnsi="Times New Roman" w:cs="Times New Roman"/>
        </w:rPr>
        <w:t>contains the following samples</w:t>
      </w:r>
      <w:r w:rsidR="003F65C9">
        <w:rPr>
          <w:rFonts w:ascii="Times New Roman" w:hAnsi="Times New Roman" w:cs="Times New Roman"/>
        </w:rPr>
        <w:t xml:space="preserve"> (</w:t>
      </w:r>
      <w:r w:rsidR="008F20BF" w:rsidRPr="008F20BF">
        <w:rPr>
          <w:rFonts w:ascii="Times New Roman" w:hAnsi="Times New Roman" w:cs="Times New Roman"/>
        </w:rPr>
        <w:t>GSM55401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1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1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1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1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1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2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3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3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3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3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3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3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3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4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3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4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5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5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5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55405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5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6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7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8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09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8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0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4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5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6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7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19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20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21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22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23</w:t>
      </w:r>
      <w:r w:rsidR="008F20BF">
        <w:rPr>
          <w:rFonts w:ascii="Times New Roman" w:hAnsi="Times New Roman" w:cs="Times New Roman"/>
        </w:rPr>
        <w:t xml:space="preserve">, </w:t>
      </w:r>
      <w:r w:rsidR="008F20BF" w:rsidRPr="008F20BF">
        <w:rPr>
          <w:rFonts w:ascii="Times New Roman" w:hAnsi="Times New Roman" w:cs="Times New Roman"/>
        </w:rPr>
        <w:t>GSM1406124</w:t>
      </w:r>
      <w:r w:rsidR="003F65C9">
        <w:rPr>
          <w:rFonts w:ascii="Times New Roman" w:hAnsi="Times New Roman" w:cs="Times New Roman"/>
        </w:rPr>
        <w:t>), clust</w:t>
      </w:r>
      <w:r w:rsidR="004266F5">
        <w:rPr>
          <w:rFonts w:ascii="Times New Roman" w:hAnsi="Times New Roman" w:cs="Times New Roman"/>
        </w:rPr>
        <w:t>er</w:t>
      </w:r>
      <w:r w:rsidR="003F65C9">
        <w:rPr>
          <w:rFonts w:ascii="Times New Roman" w:hAnsi="Times New Roman" w:cs="Times New Roman"/>
        </w:rPr>
        <w:t xml:space="preserve"> </w:t>
      </w:r>
      <w:r w:rsidR="008F20BF">
        <w:rPr>
          <w:rFonts w:ascii="Times New Roman" w:hAnsi="Times New Roman" w:cs="Times New Roman"/>
        </w:rPr>
        <w:t>2</w:t>
      </w:r>
      <w:r w:rsidR="003F65C9">
        <w:rPr>
          <w:rFonts w:ascii="Times New Roman" w:hAnsi="Times New Roman" w:cs="Times New Roman"/>
        </w:rPr>
        <w:t xml:space="preserve"> contains the </w:t>
      </w:r>
      <w:r w:rsidR="003F65C9">
        <w:rPr>
          <w:rFonts w:ascii="Times New Roman" w:hAnsi="Times New Roman" w:cs="Times New Roman"/>
        </w:rPr>
        <w:lastRenderedPageBreak/>
        <w:t>following samples (</w:t>
      </w:r>
      <w:r w:rsidR="002642C3">
        <w:rPr>
          <w:rFonts w:ascii="Times New Roman" w:hAnsi="Times New Roman" w:cs="Times New Roman"/>
        </w:rPr>
        <w:t>GSM554025, GSM1406118, GSM1406076 and GSM1406095</w:t>
      </w:r>
      <w:r w:rsidR="003F65C9">
        <w:rPr>
          <w:rFonts w:ascii="Times New Roman" w:hAnsi="Times New Roman" w:cs="Times New Roman"/>
        </w:rPr>
        <w:t>)</w:t>
      </w:r>
    </w:p>
    <w:p w14:paraId="03148A7D" w14:textId="461195AE" w:rsidR="00D7583A" w:rsidRPr="003F65C9" w:rsidRDefault="00D7583A"/>
    <w:p w14:paraId="2BA81DDD" w14:textId="1FDEAE99" w:rsidR="00D7583A" w:rsidRDefault="00D7583A"/>
    <w:p w14:paraId="3CDCF302" w14:textId="03635BE3" w:rsidR="004D266D" w:rsidRDefault="004D266D"/>
    <w:p w14:paraId="15C8C3DF" w14:textId="520F0286" w:rsidR="004D266D" w:rsidRDefault="004D266D"/>
    <w:p w14:paraId="24E0B795" w14:textId="5BEF8DFE" w:rsidR="004D266D" w:rsidRDefault="004D266D"/>
    <w:p w14:paraId="10273253" w14:textId="4AC266F4" w:rsidR="004D266D" w:rsidRDefault="004D266D"/>
    <w:p w14:paraId="1EF47F73" w14:textId="24CA2C55" w:rsidR="004D266D" w:rsidRDefault="004D266D"/>
    <w:p w14:paraId="7B136C47" w14:textId="332DD0DC" w:rsidR="004D266D" w:rsidRDefault="004D266D"/>
    <w:p w14:paraId="7FB26581" w14:textId="79ED010B" w:rsidR="004D266D" w:rsidRDefault="004D266D"/>
    <w:p w14:paraId="144DF484" w14:textId="0DAA26A0" w:rsidR="004D266D" w:rsidRDefault="004D266D"/>
    <w:p w14:paraId="53988437" w14:textId="1D1525BF" w:rsidR="004D266D" w:rsidRDefault="004D266D"/>
    <w:p w14:paraId="4F55DC37" w14:textId="2BEDFCED" w:rsidR="004D266D" w:rsidRDefault="004D266D"/>
    <w:p w14:paraId="640CECDB" w14:textId="5EE788D0" w:rsidR="004D266D" w:rsidRDefault="004D266D"/>
    <w:p w14:paraId="73788C0B" w14:textId="72A18531" w:rsidR="004D266D" w:rsidRDefault="004D266D"/>
    <w:p w14:paraId="397FAB1A" w14:textId="71D3D97C" w:rsidR="004D266D" w:rsidRDefault="004D266D"/>
    <w:p w14:paraId="674B7077" w14:textId="54268056" w:rsidR="004D266D" w:rsidRDefault="004D266D"/>
    <w:p w14:paraId="64164DCA" w14:textId="46B32376" w:rsidR="004D266D" w:rsidRDefault="004D266D"/>
    <w:p w14:paraId="616440FA" w14:textId="5E1DB23A" w:rsidR="004D266D" w:rsidRDefault="004D266D"/>
    <w:p w14:paraId="344B3B21" w14:textId="45283595" w:rsidR="004D266D" w:rsidRDefault="004D266D"/>
    <w:p w14:paraId="329C71BE" w14:textId="36C44CFB" w:rsidR="004D266D" w:rsidRDefault="004D266D"/>
    <w:p w14:paraId="23CA138D" w14:textId="1A5CBDF3" w:rsidR="004D266D" w:rsidRDefault="004D266D"/>
    <w:p w14:paraId="72EFCFD1" w14:textId="75047C22" w:rsidR="004D266D" w:rsidRDefault="004D266D"/>
    <w:p w14:paraId="481B2441" w14:textId="544AADD9" w:rsidR="004D266D" w:rsidRDefault="004D266D"/>
    <w:p w14:paraId="4FFC4EAC" w14:textId="1D630B75" w:rsidR="004D266D" w:rsidRDefault="004D266D"/>
    <w:p w14:paraId="7BBB3B5A" w14:textId="58E0E035" w:rsidR="004D266D" w:rsidRDefault="004D266D"/>
    <w:p w14:paraId="46063C7A" w14:textId="784AEB62" w:rsidR="004D266D" w:rsidRDefault="004D266D"/>
    <w:p w14:paraId="6D351159" w14:textId="27E78230" w:rsidR="004D266D" w:rsidRDefault="004D266D"/>
    <w:p w14:paraId="777A32D7" w14:textId="25FD6648" w:rsidR="004D266D" w:rsidRDefault="004D266D"/>
    <w:p w14:paraId="05499B85" w14:textId="73DFFC1A" w:rsidR="004D266D" w:rsidRDefault="004D266D"/>
    <w:p w14:paraId="72D779E3" w14:textId="4F6BF0D3" w:rsidR="004D266D" w:rsidRDefault="004D266D"/>
    <w:p w14:paraId="7B02B620" w14:textId="3211E3E9" w:rsidR="004D266D" w:rsidRDefault="004D266D"/>
    <w:p w14:paraId="736125E7" w14:textId="70F7FAF6" w:rsidR="004D266D" w:rsidRDefault="004D266D"/>
    <w:p w14:paraId="7463ACDF" w14:textId="2EEBCA71" w:rsidR="004D266D" w:rsidRDefault="004D266D"/>
    <w:p w14:paraId="26C22C64" w14:textId="022DBBEB" w:rsidR="004D266D" w:rsidRDefault="004D266D"/>
    <w:p w14:paraId="2F8ED3B4" w14:textId="155C761D" w:rsidR="004D266D" w:rsidRDefault="004D266D"/>
    <w:p w14:paraId="172BF939" w14:textId="0D04CC83" w:rsidR="004D266D" w:rsidRDefault="004D266D"/>
    <w:p w14:paraId="0C26780A" w14:textId="3AD7BED2" w:rsidR="004D266D" w:rsidRDefault="004D266D"/>
    <w:p w14:paraId="01C0580F" w14:textId="4AFEDBCA" w:rsidR="004D266D" w:rsidRDefault="004D266D"/>
    <w:p w14:paraId="2E42B1E6" w14:textId="77777777" w:rsidR="004D266D" w:rsidRDefault="004D266D"/>
    <w:p w14:paraId="5355ED4F" w14:textId="227DC126" w:rsidR="00D7583A" w:rsidRDefault="00D7583A"/>
    <w:p w14:paraId="4D67934A" w14:textId="06FB0276" w:rsidR="00D7583A" w:rsidRDefault="00E72351">
      <w:r>
        <w:rPr>
          <w:noProof/>
        </w:rPr>
        <w:lastRenderedPageBreak/>
        <w:drawing>
          <wp:inline distT="0" distB="0" distL="0" distR="0" wp14:anchorId="2712024A" wp14:editId="5BDEA98D">
            <wp:extent cx="6005195" cy="21944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018" cy="220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D5D07" w14:textId="0713DBAA" w:rsidR="004D266D" w:rsidRDefault="002E32BE" w:rsidP="002E32BE">
      <w:pPr>
        <w:rPr>
          <w:rFonts w:ascii="Times New Roman" w:hAnsi="Times New Roman" w:cs="Times New Roman"/>
          <w:b/>
          <w:bCs/>
        </w:rPr>
      </w:pPr>
      <w:r w:rsidRPr="000E2BAF">
        <w:rPr>
          <w:rFonts w:ascii="Times New Roman" w:hAnsi="Times New Roman" w:cs="Times New Roman"/>
          <w:b/>
          <w:bCs/>
        </w:rPr>
        <w:t xml:space="preserve">Additional Figure S2: </w:t>
      </w:r>
      <w:r w:rsidR="004D266D" w:rsidRPr="004D266D">
        <w:rPr>
          <w:rFonts w:ascii="Times New Roman" w:hAnsi="Times New Roman" w:cs="Times New Roman"/>
          <w:b/>
          <w:bCs/>
        </w:rPr>
        <w:t xml:space="preserve">Infiltration pattern of immune cell subtypes in </w:t>
      </w:r>
      <w:r w:rsidR="004D266D">
        <w:rPr>
          <w:rFonts w:ascii="Times New Roman" w:hAnsi="Times New Roman" w:cs="Times New Roman"/>
          <w:b/>
          <w:bCs/>
        </w:rPr>
        <w:t>v</w:t>
      </w:r>
      <w:r w:rsidR="004D266D" w:rsidRPr="004D266D">
        <w:rPr>
          <w:rFonts w:ascii="Times New Roman" w:hAnsi="Times New Roman" w:cs="Times New Roman"/>
          <w:b/>
          <w:bCs/>
        </w:rPr>
        <w:t xml:space="preserve">alidation set. </w:t>
      </w:r>
    </w:p>
    <w:p w14:paraId="79B920DF" w14:textId="44EAF09C" w:rsidR="002E32BE" w:rsidRPr="004D266D" w:rsidRDefault="004D266D" w:rsidP="002E32BE">
      <w:pPr>
        <w:rPr>
          <w:rFonts w:ascii="Times New Roman" w:hAnsi="Times New Roman" w:cs="Times New Roman"/>
        </w:rPr>
      </w:pPr>
      <w:r w:rsidRPr="004D266D">
        <w:rPr>
          <w:rFonts w:ascii="Times New Roman" w:hAnsi="Times New Roman" w:cs="Times New Roman"/>
        </w:rPr>
        <w:t>The bar plot visualizing the relative percent of 22 immune cell in each sample.</w:t>
      </w:r>
    </w:p>
    <w:p w14:paraId="55D9F617" w14:textId="75868C8A" w:rsidR="008A35DE" w:rsidRDefault="008A35DE" w:rsidP="008A35DE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E713DCB" w14:textId="295C5244" w:rsidR="002E32BE" w:rsidRPr="008A35DE" w:rsidRDefault="002E32BE"/>
    <w:p w14:paraId="408034C7" w14:textId="77777777" w:rsidR="002E32BE" w:rsidRPr="002E32BE" w:rsidRDefault="002E32BE"/>
    <w:p w14:paraId="6B70E495" w14:textId="59F6DA34" w:rsidR="00D7583A" w:rsidRDefault="00D7583A"/>
    <w:p w14:paraId="6E1DF1ED" w14:textId="0DD706AA" w:rsidR="004D0DBE" w:rsidRDefault="004D0DBE"/>
    <w:p w14:paraId="0D275B16" w14:textId="39DE1EBA" w:rsidR="004D0DBE" w:rsidRDefault="004D0DBE"/>
    <w:p w14:paraId="194DA734" w14:textId="5314435E" w:rsidR="004D0DBE" w:rsidRDefault="004D0DBE"/>
    <w:p w14:paraId="4B693FF2" w14:textId="1FC6F5BE" w:rsidR="004D0DBE" w:rsidRDefault="004D0DBE"/>
    <w:p w14:paraId="2ECE30CC" w14:textId="3732D37B" w:rsidR="004D0DBE" w:rsidRDefault="004D0DBE"/>
    <w:p w14:paraId="33E7F990" w14:textId="655DE805" w:rsidR="004D0DBE" w:rsidRDefault="004D0DBE"/>
    <w:p w14:paraId="5E9AF86F" w14:textId="7A399463" w:rsidR="004D0DBE" w:rsidRDefault="004D0DBE"/>
    <w:p w14:paraId="0DFE808C" w14:textId="77962198" w:rsidR="004D0DBE" w:rsidRDefault="004D0DBE"/>
    <w:p w14:paraId="5593C0E6" w14:textId="205C1AFD" w:rsidR="004D0DBE" w:rsidRDefault="004D0DBE"/>
    <w:p w14:paraId="088410D0" w14:textId="4D85B82E" w:rsidR="004D0DBE" w:rsidRDefault="004D0DBE"/>
    <w:p w14:paraId="1DF79488" w14:textId="3E09D463" w:rsidR="004D0DBE" w:rsidRDefault="004D0DBE"/>
    <w:p w14:paraId="1A25AF89" w14:textId="32CBDEE1" w:rsidR="004D0DBE" w:rsidRDefault="004D0DBE"/>
    <w:p w14:paraId="52323BD9" w14:textId="6C2ED310" w:rsidR="004D0DBE" w:rsidRDefault="004D0DBE"/>
    <w:p w14:paraId="5B6407D8" w14:textId="278DCD33" w:rsidR="004D0DBE" w:rsidRDefault="004D0DBE"/>
    <w:p w14:paraId="0605EE4E" w14:textId="2C93D278" w:rsidR="004D0DBE" w:rsidRDefault="004D0DBE"/>
    <w:p w14:paraId="3DFE1EE9" w14:textId="58F497E6" w:rsidR="004D0DBE" w:rsidRDefault="004D0DBE"/>
    <w:p w14:paraId="3A7448CB" w14:textId="1A195F5A" w:rsidR="004D0DBE" w:rsidRDefault="004D0DBE"/>
    <w:p w14:paraId="5A6BBDBC" w14:textId="725ABE6B" w:rsidR="004D0DBE" w:rsidRDefault="004D0DBE"/>
    <w:p w14:paraId="1E480902" w14:textId="4C8E4833" w:rsidR="004D0DBE" w:rsidRDefault="004D0DBE"/>
    <w:p w14:paraId="0974A865" w14:textId="5B6CD254" w:rsidR="004D0DBE" w:rsidRDefault="004D0DBE"/>
    <w:p w14:paraId="78CDBDB9" w14:textId="07F460EA" w:rsidR="004D0DBE" w:rsidRDefault="004D0DBE"/>
    <w:p w14:paraId="4536AA7A" w14:textId="5D36F05F" w:rsidR="004D0DBE" w:rsidRDefault="004D0DBE"/>
    <w:p w14:paraId="1FB0557D" w14:textId="4ACC623E" w:rsidR="004D0DBE" w:rsidRDefault="004D0DBE"/>
    <w:p w14:paraId="1DE1C974" w14:textId="79FA3450" w:rsidR="004D0DBE" w:rsidRDefault="004D0DBE"/>
    <w:p w14:paraId="0EB5E4B7" w14:textId="7313F980" w:rsidR="004D0DBE" w:rsidRDefault="004D0DBE"/>
    <w:sectPr w:rsidR="004D0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0E015" w14:textId="77777777" w:rsidR="0099646D" w:rsidRDefault="0099646D" w:rsidP="007114EF">
      <w:r>
        <w:separator/>
      </w:r>
    </w:p>
  </w:endnote>
  <w:endnote w:type="continuationSeparator" w:id="0">
    <w:p w14:paraId="7D845AC7" w14:textId="77777777" w:rsidR="0099646D" w:rsidRDefault="0099646D" w:rsidP="0071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A50E9" w14:textId="77777777" w:rsidR="0099646D" w:rsidRDefault="0099646D" w:rsidP="007114EF">
      <w:r>
        <w:separator/>
      </w:r>
    </w:p>
  </w:footnote>
  <w:footnote w:type="continuationSeparator" w:id="0">
    <w:p w14:paraId="5B9D18ED" w14:textId="77777777" w:rsidR="0099646D" w:rsidRDefault="0099646D" w:rsidP="0071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65"/>
    <w:rsid w:val="00024AEB"/>
    <w:rsid w:val="000B38E2"/>
    <w:rsid w:val="000E2BAF"/>
    <w:rsid w:val="00151966"/>
    <w:rsid w:val="002642C3"/>
    <w:rsid w:val="0027680A"/>
    <w:rsid w:val="002E32BE"/>
    <w:rsid w:val="002F4905"/>
    <w:rsid w:val="003800B3"/>
    <w:rsid w:val="00394660"/>
    <w:rsid w:val="003B2F1E"/>
    <w:rsid w:val="003E2B0A"/>
    <w:rsid w:val="003F65C9"/>
    <w:rsid w:val="004266F5"/>
    <w:rsid w:val="0045470B"/>
    <w:rsid w:val="00460613"/>
    <w:rsid w:val="00475FCF"/>
    <w:rsid w:val="004D0DBE"/>
    <w:rsid w:val="004D266D"/>
    <w:rsid w:val="005374F5"/>
    <w:rsid w:val="005E25C0"/>
    <w:rsid w:val="005F24EF"/>
    <w:rsid w:val="006D65F1"/>
    <w:rsid w:val="007114EF"/>
    <w:rsid w:val="00740D08"/>
    <w:rsid w:val="00783061"/>
    <w:rsid w:val="00833174"/>
    <w:rsid w:val="00894165"/>
    <w:rsid w:val="008A35DE"/>
    <w:rsid w:val="008F20BF"/>
    <w:rsid w:val="00911FA6"/>
    <w:rsid w:val="00964EBA"/>
    <w:rsid w:val="0099646D"/>
    <w:rsid w:val="009C4CFC"/>
    <w:rsid w:val="00B01523"/>
    <w:rsid w:val="00B02325"/>
    <w:rsid w:val="00BF21CE"/>
    <w:rsid w:val="00D22760"/>
    <w:rsid w:val="00D7583A"/>
    <w:rsid w:val="00E17080"/>
    <w:rsid w:val="00E607A8"/>
    <w:rsid w:val="00E72351"/>
    <w:rsid w:val="00EA2293"/>
    <w:rsid w:val="00F537BE"/>
    <w:rsid w:val="00FB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77C05"/>
  <w15:chartTrackingRefBased/>
  <w15:docId w15:val="{388D1726-C349-492D-B7FA-345657E79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4EF"/>
    <w:rPr>
      <w:sz w:val="18"/>
      <w:szCs w:val="18"/>
    </w:rPr>
  </w:style>
  <w:style w:type="table" w:styleId="a7">
    <w:name w:val="Table Grid"/>
    <w:basedOn w:val="a1"/>
    <w:uiPriority w:val="39"/>
    <w:rsid w:val="001519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17080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17080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17080"/>
  </w:style>
  <w:style w:type="paragraph" w:styleId="ab">
    <w:name w:val="annotation subject"/>
    <w:basedOn w:val="a9"/>
    <w:next w:val="a9"/>
    <w:link w:val="ac"/>
    <w:uiPriority w:val="99"/>
    <w:semiHidden/>
    <w:unhideWhenUsed/>
    <w:rsid w:val="00E1708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170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3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郑 鹏飞</cp:lastModifiedBy>
  <cp:revision>309</cp:revision>
  <dcterms:created xsi:type="dcterms:W3CDTF">2020-06-10T13:03:00Z</dcterms:created>
  <dcterms:modified xsi:type="dcterms:W3CDTF">2022-03-31T05:26:00Z</dcterms:modified>
</cp:coreProperties>
</file>